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14CB" w:rsidRDefault="008514CB" w:rsidP="008514CB">
      <w:pPr>
        <w:pStyle w:val="Heading1"/>
        <w:spacing w:before="100" w:after="100" w:line="480" w:lineRule="auto"/>
      </w:pPr>
      <w:r>
        <w:t>Supplementary Fig.</w:t>
      </w:r>
    </w:p>
    <w:p w:rsidR="008514CB" w:rsidRPr="00083D59" w:rsidRDefault="008514CB" w:rsidP="008514CB">
      <w:pPr>
        <w:spacing w:line="480" w:lineRule="auto"/>
      </w:pPr>
      <w:r w:rsidRPr="00AA0AFF">
        <w:rPr>
          <w:noProof/>
          <w:lang w:eastAsia="en-IN"/>
        </w:rPr>
        <w:drawing>
          <wp:inline distT="0" distB="0" distL="0" distR="0" wp14:anchorId="2E37930C" wp14:editId="2510F4A0">
            <wp:extent cx="3479800" cy="2006600"/>
            <wp:effectExtent l="0" t="0" r="0" b="0"/>
            <wp:docPr id="187872667" name="Grafik 1" descr="Ein Bild, das Text, Screenshot, Reihe, Diagramm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872667" name="Grafik 1" descr="Ein Bild, das Text, Screenshot, Reihe, Diagramm enthält.&#10;&#10;KI-generierte Inhalte können fehlerhaft sein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479800" cy="200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14CB" w:rsidRPr="00A10294" w:rsidRDefault="008514CB" w:rsidP="008514CB">
      <w:pPr>
        <w:pStyle w:val="Subtitle"/>
        <w:spacing w:line="480" w:lineRule="auto"/>
      </w:pPr>
      <w:r>
        <w:t>Supplementary Fig. Explorative Johnson–Neyman analysis</w:t>
      </w:r>
    </w:p>
    <w:p w:rsidR="008514CB" w:rsidRPr="00846029" w:rsidRDefault="008514CB" w:rsidP="008514CB">
      <w:pPr>
        <w:spacing w:line="480" w:lineRule="auto"/>
        <w:rPr>
          <w:rStyle w:val="SubtleEmphasis"/>
          <w:rFonts w:eastAsiaTheme="minorEastAsia"/>
          <w:b/>
          <w:spacing w:val="15"/>
        </w:rPr>
      </w:pPr>
      <w:r w:rsidRPr="00846029">
        <w:rPr>
          <w:rStyle w:val="SubtleEmphasis"/>
        </w:rPr>
        <w:t>An exploratory Johnson</w:t>
      </w:r>
      <w:r>
        <w:rPr>
          <w:rStyle w:val="SubtleEmphasis"/>
        </w:rPr>
        <w:t>–</w:t>
      </w:r>
      <w:r w:rsidRPr="00846029">
        <w:rPr>
          <w:rStyle w:val="SubtleEmphasis"/>
        </w:rPr>
        <w:t>Neyman analysis was performed</w:t>
      </w:r>
      <w:r>
        <w:rPr>
          <w:rStyle w:val="SubtleEmphasis"/>
        </w:rPr>
        <w:t>—</w:t>
      </w:r>
      <w:r w:rsidRPr="00846029">
        <w:rPr>
          <w:rStyle w:val="SubtleEmphasis"/>
        </w:rPr>
        <w:t>as the interaction term for the relationship between age and EDSS was not significant in the regression model. Comparable to the trend regarding the influence of disease duration on VD</w:t>
      </w:r>
      <w:r w:rsidRPr="00CB2F65">
        <w:rPr>
          <w:rStyle w:val="SubtleEmphasis"/>
          <w:vertAlign w:val="subscript"/>
        </w:rPr>
        <w:t>SVC</w:t>
      </w:r>
      <w:r w:rsidRPr="00846029">
        <w:rPr>
          <w:rStyle w:val="SubtleEmphasis"/>
        </w:rPr>
        <w:t xml:space="preserve"> (vessel density in the superficial vascular complex) (taking age into account), the present analysis suggests a critical interval between 26 and 56.8 years, where the EDSS negatively correlates with the VD</w:t>
      </w:r>
      <w:r w:rsidRPr="00CB2F65">
        <w:rPr>
          <w:rStyle w:val="SubtleEmphasis"/>
          <w:vertAlign w:val="subscript"/>
        </w:rPr>
        <w:t>SVC</w:t>
      </w:r>
      <w:r w:rsidRPr="00846029">
        <w:rPr>
          <w:rStyle w:val="SubtleEmphasis"/>
        </w:rPr>
        <w:t>.</w:t>
      </w:r>
    </w:p>
    <w:p w:rsidR="008514CB" w:rsidRPr="00083D59" w:rsidRDefault="008514CB" w:rsidP="008514CB">
      <w:pPr>
        <w:spacing w:line="480" w:lineRule="auto"/>
      </w:pPr>
    </w:p>
    <w:p w:rsidR="0093591A" w:rsidRDefault="0093591A">
      <w:bookmarkStart w:id="0" w:name="_GoBack"/>
      <w:bookmarkEnd w:id="0"/>
    </w:p>
    <w:sectPr w:rsidR="0093591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14CB"/>
    <w:rsid w:val="000001F6"/>
    <w:rsid w:val="000344C1"/>
    <w:rsid w:val="00050178"/>
    <w:rsid w:val="00051EA5"/>
    <w:rsid w:val="00065B48"/>
    <w:rsid w:val="00066AC0"/>
    <w:rsid w:val="00073D89"/>
    <w:rsid w:val="0009050F"/>
    <w:rsid w:val="00094594"/>
    <w:rsid w:val="0009644E"/>
    <w:rsid w:val="000A7050"/>
    <w:rsid w:val="000B245C"/>
    <w:rsid w:val="000B387A"/>
    <w:rsid w:val="000C22A5"/>
    <w:rsid w:val="000C333D"/>
    <w:rsid w:val="000C3B93"/>
    <w:rsid w:val="00114087"/>
    <w:rsid w:val="00114813"/>
    <w:rsid w:val="001213F5"/>
    <w:rsid w:val="00122283"/>
    <w:rsid w:val="00124774"/>
    <w:rsid w:val="0013398E"/>
    <w:rsid w:val="001427F1"/>
    <w:rsid w:val="00142D4D"/>
    <w:rsid w:val="00142DF4"/>
    <w:rsid w:val="0015452E"/>
    <w:rsid w:val="001A6994"/>
    <w:rsid w:val="001B4AAF"/>
    <w:rsid w:val="001B5EE2"/>
    <w:rsid w:val="001C3C80"/>
    <w:rsid w:val="001D35F3"/>
    <w:rsid w:val="001E4A55"/>
    <w:rsid w:val="001F17D8"/>
    <w:rsid w:val="00205B5C"/>
    <w:rsid w:val="00217F58"/>
    <w:rsid w:val="00221A86"/>
    <w:rsid w:val="00227C46"/>
    <w:rsid w:val="00244ADF"/>
    <w:rsid w:val="00250A9A"/>
    <w:rsid w:val="00266E39"/>
    <w:rsid w:val="002762BA"/>
    <w:rsid w:val="00281390"/>
    <w:rsid w:val="00293381"/>
    <w:rsid w:val="00296DE4"/>
    <w:rsid w:val="002A6576"/>
    <w:rsid w:val="002D78E8"/>
    <w:rsid w:val="002E5232"/>
    <w:rsid w:val="002F2A0B"/>
    <w:rsid w:val="002F34CE"/>
    <w:rsid w:val="002F3AFE"/>
    <w:rsid w:val="003029BB"/>
    <w:rsid w:val="0032290E"/>
    <w:rsid w:val="00354982"/>
    <w:rsid w:val="003B516E"/>
    <w:rsid w:val="003B7C7C"/>
    <w:rsid w:val="003C021C"/>
    <w:rsid w:val="003C6CC1"/>
    <w:rsid w:val="003D2E2B"/>
    <w:rsid w:val="003E468C"/>
    <w:rsid w:val="003F0B15"/>
    <w:rsid w:val="00401346"/>
    <w:rsid w:val="0040140E"/>
    <w:rsid w:val="00403649"/>
    <w:rsid w:val="004123F6"/>
    <w:rsid w:val="004203F4"/>
    <w:rsid w:val="0045285E"/>
    <w:rsid w:val="00453528"/>
    <w:rsid w:val="004570F7"/>
    <w:rsid w:val="004605CB"/>
    <w:rsid w:val="00461512"/>
    <w:rsid w:val="004732F2"/>
    <w:rsid w:val="004744E3"/>
    <w:rsid w:val="0047654E"/>
    <w:rsid w:val="00477EB8"/>
    <w:rsid w:val="004A08BF"/>
    <w:rsid w:val="004B20F4"/>
    <w:rsid w:val="004B7290"/>
    <w:rsid w:val="004C101A"/>
    <w:rsid w:val="004C74A1"/>
    <w:rsid w:val="004E3F34"/>
    <w:rsid w:val="00504A9D"/>
    <w:rsid w:val="00511A94"/>
    <w:rsid w:val="00516D27"/>
    <w:rsid w:val="00521301"/>
    <w:rsid w:val="00521FFA"/>
    <w:rsid w:val="00527D05"/>
    <w:rsid w:val="0055009C"/>
    <w:rsid w:val="00553C35"/>
    <w:rsid w:val="005819E0"/>
    <w:rsid w:val="00583B59"/>
    <w:rsid w:val="00595E34"/>
    <w:rsid w:val="005A624C"/>
    <w:rsid w:val="005B26BE"/>
    <w:rsid w:val="005B6C78"/>
    <w:rsid w:val="005D7A92"/>
    <w:rsid w:val="005D7ADE"/>
    <w:rsid w:val="005E46A8"/>
    <w:rsid w:val="005F391D"/>
    <w:rsid w:val="005F3D88"/>
    <w:rsid w:val="00605D32"/>
    <w:rsid w:val="0061015E"/>
    <w:rsid w:val="00633C93"/>
    <w:rsid w:val="006365ED"/>
    <w:rsid w:val="006439C7"/>
    <w:rsid w:val="00655C48"/>
    <w:rsid w:val="0065796D"/>
    <w:rsid w:val="00660844"/>
    <w:rsid w:val="006612CC"/>
    <w:rsid w:val="006728BF"/>
    <w:rsid w:val="00676B30"/>
    <w:rsid w:val="00683C4F"/>
    <w:rsid w:val="006C3072"/>
    <w:rsid w:val="006D1616"/>
    <w:rsid w:val="006D2DDD"/>
    <w:rsid w:val="006D4C63"/>
    <w:rsid w:val="006E2E68"/>
    <w:rsid w:val="006E5325"/>
    <w:rsid w:val="0070719A"/>
    <w:rsid w:val="00716A12"/>
    <w:rsid w:val="007332C3"/>
    <w:rsid w:val="00742916"/>
    <w:rsid w:val="00743883"/>
    <w:rsid w:val="00751582"/>
    <w:rsid w:val="007872B5"/>
    <w:rsid w:val="00795379"/>
    <w:rsid w:val="007A13F3"/>
    <w:rsid w:val="007A35A0"/>
    <w:rsid w:val="007A51F4"/>
    <w:rsid w:val="007C0CC7"/>
    <w:rsid w:val="007C6D8F"/>
    <w:rsid w:val="007C6F48"/>
    <w:rsid w:val="007C7A80"/>
    <w:rsid w:val="007F79BE"/>
    <w:rsid w:val="0080387E"/>
    <w:rsid w:val="00803D42"/>
    <w:rsid w:val="0082376F"/>
    <w:rsid w:val="00836562"/>
    <w:rsid w:val="0084533E"/>
    <w:rsid w:val="008514CB"/>
    <w:rsid w:val="00864726"/>
    <w:rsid w:val="00871D43"/>
    <w:rsid w:val="00872063"/>
    <w:rsid w:val="008851B8"/>
    <w:rsid w:val="00886F95"/>
    <w:rsid w:val="00887E96"/>
    <w:rsid w:val="00892031"/>
    <w:rsid w:val="008D2D3F"/>
    <w:rsid w:val="008D76CE"/>
    <w:rsid w:val="008E34D4"/>
    <w:rsid w:val="008E67F0"/>
    <w:rsid w:val="008F6827"/>
    <w:rsid w:val="00903403"/>
    <w:rsid w:val="009074B9"/>
    <w:rsid w:val="009208F2"/>
    <w:rsid w:val="00930CA5"/>
    <w:rsid w:val="00932FCE"/>
    <w:rsid w:val="0093591A"/>
    <w:rsid w:val="00950AB5"/>
    <w:rsid w:val="00953802"/>
    <w:rsid w:val="009717F7"/>
    <w:rsid w:val="00973117"/>
    <w:rsid w:val="009771F8"/>
    <w:rsid w:val="00980980"/>
    <w:rsid w:val="009B5A58"/>
    <w:rsid w:val="009D7378"/>
    <w:rsid w:val="009E571F"/>
    <w:rsid w:val="009F09AE"/>
    <w:rsid w:val="009F0AF1"/>
    <w:rsid w:val="00A04A6D"/>
    <w:rsid w:val="00A2687A"/>
    <w:rsid w:val="00A327B9"/>
    <w:rsid w:val="00A364D5"/>
    <w:rsid w:val="00A37A76"/>
    <w:rsid w:val="00A42511"/>
    <w:rsid w:val="00A43586"/>
    <w:rsid w:val="00A51786"/>
    <w:rsid w:val="00A61D04"/>
    <w:rsid w:val="00A73670"/>
    <w:rsid w:val="00A74643"/>
    <w:rsid w:val="00A754CD"/>
    <w:rsid w:val="00A82E8B"/>
    <w:rsid w:val="00A84BFA"/>
    <w:rsid w:val="00A85F1B"/>
    <w:rsid w:val="00A96543"/>
    <w:rsid w:val="00AB66E1"/>
    <w:rsid w:val="00AD0590"/>
    <w:rsid w:val="00AD5887"/>
    <w:rsid w:val="00AE51D0"/>
    <w:rsid w:val="00AE528B"/>
    <w:rsid w:val="00AF03A8"/>
    <w:rsid w:val="00B02529"/>
    <w:rsid w:val="00B14A18"/>
    <w:rsid w:val="00B31B8A"/>
    <w:rsid w:val="00B44245"/>
    <w:rsid w:val="00B50606"/>
    <w:rsid w:val="00B55E60"/>
    <w:rsid w:val="00B61061"/>
    <w:rsid w:val="00B7285D"/>
    <w:rsid w:val="00B938C6"/>
    <w:rsid w:val="00BB3DDE"/>
    <w:rsid w:val="00BB57BB"/>
    <w:rsid w:val="00BB5BAB"/>
    <w:rsid w:val="00BE194B"/>
    <w:rsid w:val="00BE7765"/>
    <w:rsid w:val="00BF153B"/>
    <w:rsid w:val="00BF3403"/>
    <w:rsid w:val="00BF7AD2"/>
    <w:rsid w:val="00C04E6F"/>
    <w:rsid w:val="00C06AC5"/>
    <w:rsid w:val="00C143B5"/>
    <w:rsid w:val="00C33BD9"/>
    <w:rsid w:val="00C40419"/>
    <w:rsid w:val="00C44977"/>
    <w:rsid w:val="00C52115"/>
    <w:rsid w:val="00C646CC"/>
    <w:rsid w:val="00C76898"/>
    <w:rsid w:val="00C82E28"/>
    <w:rsid w:val="00C954D9"/>
    <w:rsid w:val="00C96780"/>
    <w:rsid w:val="00CA11B8"/>
    <w:rsid w:val="00CB5AC6"/>
    <w:rsid w:val="00CD35BE"/>
    <w:rsid w:val="00CE119B"/>
    <w:rsid w:val="00CE4C02"/>
    <w:rsid w:val="00D0762F"/>
    <w:rsid w:val="00D244A3"/>
    <w:rsid w:val="00D44C49"/>
    <w:rsid w:val="00D65C86"/>
    <w:rsid w:val="00D76EF0"/>
    <w:rsid w:val="00D95A43"/>
    <w:rsid w:val="00DA7A3E"/>
    <w:rsid w:val="00DC42D8"/>
    <w:rsid w:val="00DD0E0D"/>
    <w:rsid w:val="00DE0B34"/>
    <w:rsid w:val="00E40E84"/>
    <w:rsid w:val="00E61165"/>
    <w:rsid w:val="00E7320F"/>
    <w:rsid w:val="00E811D5"/>
    <w:rsid w:val="00E865C2"/>
    <w:rsid w:val="00E86F29"/>
    <w:rsid w:val="00E91103"/>
    <w:rsid w:val="00E92329"/>
    <w:rsid w:val="00E93668"/>
    <w:rsid w:val="00EA3EEB"/>
    <w:rsid w:val="00EB5E42"/>
    <w:rsid w:val="00EC283B"/>
    <w:rsid w:val="00ED2E34"/>
    <w:rsid w:val="00EF45AD"/>
    <w:rsid w:val="00F104B2"/>
    <w:rsid w:val="00F127D2"/>
    <w:rsid w:val="00F17F4C"/>
    <w:rsid w:val="00F311E4"/>
    <w:rsid w:val="00F351E6"/>
    <w:rsid w:val="00F4631B"/>
    <w:rsid w:val="00F55672"/>
    <w:rsid w:val="00F6196D"/>
    <w:rsid w:val="00FA2575"/>
    <w:rsid w:val="00FC1A36"/>
    <w:rsid w:val="00FC22E5"/>
    <w:rsid w:val="00FE1CAE"/>
    <w:rsid w:val="00FE3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7A4069-270A-4EA3-BFDA-1772F93B5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514CB"/>
    <w:pPr>
      <w:spacing w:beforeAutospacing="1" w:after="0" w:afterAutospacing="1" w:line="240" w:lineRule="auto"/>
      <w:jc w:val="both"/>
      <w:outlineLvl w:val="0"/>
    </w:pPr>
    <w:rPr>
      <w:rFonts w:ascii="Times New Roman" w:eastAsia="Times New Roman" w:hAnsi="Times New Roman" w:cs="Times New Roman"/>
      <w:b/>
      <w:bCs/>
      <w:kern w:val="36"/>
      <w:sz w:val="28"/>
      <w:szCs w:val="48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14CB"/>
    <w:rPr>
      <w:rFonts w:ascii="Times New Roman" w:eastAsia="Times New Roman" w:hAnsi="Times New Roman" w:cs="Times New Roman"/>
      <w:b/>
      <w:bCs/>
      <w:kern w:val="36"/>
      <w:sz w:val="28"/>
      <w:szCs w:val="48"/>
      <w:lang w:val="en-US" w:eastAsia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14CB"/>
    <w:pPr>
      <w:numPr>
        <w:ilvl w:val="1"/>
      </w:numPr>
      <w:spacing w:after="0" w:line="360" w:lineRule="auto"/>
      <w:jc w:val="both"/>
    </w:pPr>
    <w:rPr>
      <w:rFonts w:ascii="Times New Roman" w:eastAsiaTheme="minorEastAsia" w:hAnsi="Times New Roman"/>
      <w:b/>
      <w:spacing w:val="15"/>
      <w:sz w:val="20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8514CB"/>
    <w:rPr>
      <w:rFonts w:ascii="Times New Roman" w:eastAsiaTheme="minorEastAsia" w:hAnsi="Times New Roman"/>
      <w:b/>
      <w:spacing w:val="15"/>
      <w:sz w:val="20"/>
      <w:lang w:val="en-US"/>
    </w:rPr>
  </w:style>
  <w:style w:type="character" w:styleId="SubtleEmphasis">
    <w:name w:val="Subtle Emphasis"/>
    <w:basedOn w:val="DefaultParagraphFont"/>
    <w:uiPriority w:val="19"/>
    <w:qFormat/>
    <w:rsid w:val="008514CB"/>
    <w:rPr>
      <w:rFonts w:ascii="Times New Roman" w:hAnsi="Times New Roman"/>
      <w:i w:val="0"/>
      <w:iCs/>
      <w:color w:val="auto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51</Characters>
  <Application>Microsoft Office Word</Application>
  <DocSecurity>0</DocSecurity>
  <Lines>3</Lines>
  <Paragraphs>1</Paragraphs>
  <ScaleCrop>false</ScaleCrop>
  <Company>HP Inc.</Company>
  <LinksUpToDate>false</LinksUpToDate>
  <CharactersWithSpaces>5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 Felix Sindhuja Jawahar</dc:creator>
  <cp:keywords/>
  <dc:description/>
  <cp:lastModifiedBy>Francis Felix Sindhuja Jawahar</cp:lastModifiedBy>
  <cp:revision>1</cp:revision>
  <dcterms:created xsi:type="dcterms:W3CDTF">2026-01-31T06:49:00Z</dcterms:created>
  <dcterms:modified xsi:type="dcterms:W3CDTF">2026-01-31T06:50:00Z</dcterms:modified>
</cp:coreProperties>
</file>